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ABDE20" w14:textId="38C76C5C" w:rsidR="00950448" w:rsidRDefault="00950448" w:rsidP="00950448">
      <w:pPr>
        <w:jc w:val="both"/>
        <w:rPr>
          <w:rFonts w:ascii="Times New Roman" w:hAnsi="Times New Roman" w:cs="Times New Roman"/>
          <w:sz w:val="20"/>
        </w:rPr>
      </w:pPr>
      <w:r w:rsidRPr="006237A7">
        <w:rPr>
          <w:rFonts w:ascii="Times New Roman" w:hAnsi="Times New Roman" w:cs="Times New Roman"/>
          <w:b/>
          <w:sz w:val="20"/>
        </w:rPr>
        <w:t xml:space="preserve">Supplementary Table </w:t>
      </w:r>
      <w:r>
        <w:rPr>
          <w:rFonts w:ascii="Times New Roman" w:hAnsi="Times New Roman" w:cs="Times New Roman"/>
          <w:b/>
          <w:sz w:val="20"/>
        </w:rPr>
        <w:t>S</w:t>
      </w:r>
      <w:r w:rsidR="005176CF">
        <w:rPr>
          <w:rFonts w:ascii="Times New Roman" w:hAnsi="Times New Roman" w:cs="Times New Roman"/>
          <w:b/>
          <w:sz w:val="20"/>
        </w:rPr>
        <w:t>4</w:t>
      </w:r>
      <w:r w:rsidRPr="006237A7">
        <w:rPr>
          <w:rFonts w:ascii="Times New Roman" w:hAnsi="Times New Roman" w:cs="Times New Roman"/>
          <w:b/>
          <w:sz w:val="20"/>
        </w:rPr>
        <w:t xml:space="preserve">. </w:t>
      </w:r>
      <w:r w:rsidRPr="006237A7">
        <w:rPr>
          <w:rFonts w:ascii="Times New Roman" w:hAnsi="Times New Roman" w:cs="Times New Roman"/>
          <w:sz w:val="20"/>
        </w:rPr>
        <w:t>Upregulated genes</w:t>
      </w:r>
      <w:r>
        <w:rPr>
          <w:rFonts w:ascii="Times New Roman" w:hAnsi="Times New Roman" w:cs="Times New Roman"/>
          <w:sz w:val="20"/>
        </w:rPr>
        <w:t xml:space="preserve"> in</w:t>
      </w:r>
      <w:r w:rsidRPr="006237A7">
        <w:rPr>
          <w:rFonts w:ascii="Times New Roman" w:hAnsi="Times New Roman" w:cs="Times New Roman"/>
          <w:sz w:val="20"/>
        </w:rPr>
        <w:t xml:space="preserve"> </w:t>
      </w:r>
      <w:r w:rsidRPr="006237A7">
        <w:rPr>
          <w:rFonts w:ascii="Times New Roman" w:hAnsi="Times New Roman" w:cs="Times New Roman"/>
          <w:i/>
          <w:sz w:val="20"/>
        </w:rPr>
        <w:t xml:space="preserve">A. robustus </w:t>
      </w:r>
      <w:r w:rsidRPr="006237A7">
        <w:rPr>
          <w:rFonts w:ascii="Times New Roman" w:hAnsi="Times New Roman" w:cs="Times New Roman"/>
          <w:sz w:val="20"/>
        </w:rPr>
        <w:t xml:space="preserve">(co-culture with </w:t>
      </w:r>
      <w:r w:rsidRPr="006237A7">
        <w:rPr>
          <w:rFonts w:ascii="Times New Roman" w:hAnsi="Times New Roman" w:cs="Times New Roman"/>
          <w:i/>
          <w:sz w:val="20"/>
        </w:rPr>
        <w:t xml:space="preserve">F. </w:t>
      </w:r>
      <w:r w:rsidRPr="006237A7">
        <w:rPr>
          <w:rFonts w:ascii="Times New Roman" w:hAnsi="Times New Roman" w:cs="Times New Roman"/>
          <w:sz w:val="20"/>
        </w:rPr>
        <w:t xml:space="preserve">sp. UWB7 relative to </w:t>
      </w:r>
      <w:r w:rsidRPr="006237A7">
        <w:rPr>
          <w:rFonts w:ascii="Times New Roman" w:hAnsi="Times New Roman" w:cs="Times New Roman"/>
          <w:i/>
          <w:sz w:val="20"/>
        </w:rPr>
        <w:t xml:space="preserve">A. robustus </w:t>
      </w:r>
      <w:r>
        <w:rPr>
          <w:rFonts w:ascii="Times New Roman" w:hAnsi="Times New Roman" w:cs="Times New Roman"/>
          <w:sz w:val="20"/>
        </w:rPr>
        <w:t>monoculture) assigned to</w:t>
      </w:r>
      <w:r w:rsidRPr="006237A7">
        <w:rPr>
          <w:rFonts w:ascii="Times New Roman" w:hAnsi="Times New Roman" w:cs="Times New Roman"/>
          <w:sz w:val="20"/>
        </w:rPr>
        <w:t xml:space="preserve"> the KOG class “Secondary metabolites biosynthesis, transport and catabolism” of. All cultures were grown with Avicel® as the substrate. Only genes with log</w:t>
      </w:r>
      <w:r w:rsidRPr="006237A7">
        <w:rPr>
          <w:rFonts w:ascii="Times New Roman" w:hAnsi="Times New Roman" w:cs="Times New Roman"/>
          <w:sz w:val="20"/>
          <w:vertAlign w:val="subscript"/>
        </w:rPr>
        <w:t>2</w:t>
      </w:r>
      <w:r w:rsidRPr="006237A7">
        <w:rPr>
          <w:rFonts w:ascii="Times New Roman" w:hAnsi="Times New Roman" w:cs="Times New Roman"/>
          <w:sz w:val="20"/>
        </w:rPr>
        <w:t xml:space="preserve">fold change greater than one and adjusted </w:t>
      </w:r>
      <w:r w:rsidRPr="006237A7">
        <w:rPr>
          <w:rFonts w:ascii="Times New Roman" w:hAnsi="Times New Roman" w:cs="Times New Roman"/>
          <w:i/>
          <w:sz w:val="20"/>
        </w:rPr>
        <w:t>p</w:t>
      </w:r>
      <w:r w:rsidRPr="006237A7">
        <w:rPr>
          <w:rFonts w:ascii="Times New Roman" w:hAnsi="Times New Roman" w:cs="Times New Roman"/>
          <w:sz w:val="20"/>
        </w:rPr>
        <w:t>-value less than 0.05 are shown. Genes on the same scaffold (bold) are co-localized, immediate neighbors. The multidrug/pheromone exporter class is KOG0055 and the nonribosomal peptide synthetase KOG is KOG1178.</w:t>
      </w:r>
    </w:p>
    <w:tbl>
      <w:tblPr>
        <w:tblW w:w="9450" w:type="dxa"/>
        <w:jc w:val="center"/>
        <w:tblLook w:val="04A0" w:firstRow="1" w:lastRow="0" w:firstColumn="1" w:lastColumn="0" w:noHBand="0" w:noVBand="1"/>
      </w:tblPr>
      <w:tblGrid>
        <w:gridCol w:w="1661"/>
        <w:gridCol w:w="917"/>
        <w:gridCol w:w="917"/>
        <w:gridCol w:w="5955"/>
      </w:tblGrid>
      <w:tr w:rsidR="00950448" w:rsidRPr="00D12132" w14:paraId="7D6CDB2B" w14:textId="77777777" w:rsidTr="00D91AAA">
        <w:trPr>
          <w:trHeight w:val="290"/>
          <w:jc w:val="center"/>
        </w:trPr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530F0" w14:textId="77777777" w:rsidR="00950448" w:rsidRPr="00D12132" w:rsidRDefault="00950448" w:rsidP="00D9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121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coCosm</w:t>
            </w:r>
            <w:proofErr w:type="spellEnd"/>
            <w:r w:rsidRPr="00D121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121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Id</w:t>
            </w:r>
            <w:proofErr w:type="spellEnd"/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E353AE" w14:textId="77777777" w:rsidR="00950448" w:rsidRPr="00D12132" w:rsidRDefault="00950448" w:rsidP="00D9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ffold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E3B03" w14:textId="77777777" w:rsidR="00950448" w:rsidRPr="00D12132" w:rsidRDefault="00950448" w:rsidP="00D9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D12132">
              <w:rPr>
                <w:rFonts w:ascii="Times New Roman" w:eastAsia="Times New Roman" w:hAnsi="Times New Roman" w:cs="Times New Roman"/>
                <w:color w:val="000000"/>
                <w:szCs w:val="20"/>
              </w:rPr>
              <w:t>log2FC</w:t>
            </w:r>
          </w:p>
        </w:tc>
        <w:tc>
          <w:tcPr>
            <w:tcW w:w="5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AC539" w14:textId="77777777" w:rsidR="00950448" w:rsidRPr="00D12132" w:rsidRDefault="00950448" w:rsidP="00D91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21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OG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me</w:t>
            </w:r>
          </w:p>
        </w:tc>
      </w:tr>
      <w:tr w:rsidR="00950448" w:rsidRPr="00D12132" w14:paraId="6AB2B8F3" w14:textId="77777777" w:rsidTr="00D91AAA">
        <w:trPr>
          <w:trHeight w:val="290"/>
          <w:jc w:val="center"/>
        </w:trPr>
        <w:tc>
          <w:tcPr>
            <w:tcW w:w="1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0FB0E" w14:textId="77777777" w:rsidR="00950448" w:rsidRPr="00D12132" w:rsidRDefault="00950448" w:rsidP="00D9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21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6148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4C1A6F" w14:textId="77777777" w:rsidR="00950448" w:rsidRPr="002A5165" w:rsidRDefault="00950448" w:rsidP="00D9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EDFB4" w14:textId="77777777" w:rsidR="00950448" w:rsidRPr="00D12132" w:rsidRDefault="00950448" w:rsidP="00D9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D12132">
              <w:rPr>
                <w:rFonts w:ascii="Times New Roman" w:eastAsia="Times New Roman" w:hAnsi="Times New Roman" w:cs="Times New Roman"/>
                <w:color w:val="000000"/>
                <w:szCs w:val="20"/>
              </w:rPr>
              <w:t>-7.1</w:t>
            </w:r>
          </w:p>
        </w:tc>
        <w:tc>
          <w:tcPr>
            <w:tcW w:w="5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8CBE4" w14:textId="77777777" w:rsidR="00950448" w:rsidRPr="00D12132" w:rsidRDefault="00950448" w:rsidP="00D91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21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drug/pheromone exporter, ABC superfamily</w:t>
            </w:r>
          </w:p>
        </w:tc>
      </w:tr>
      <w:tr w:rsidR="00950448" w:rsidRPr="00D12132" w14:paraId="64A74EB1" w14:textId="77777777" w:rsidTr="00D91AAA">
        <w:trPr>
          <w:trHeight w:val="290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E3B49" w14:textId="77777777" w:rsidR="00950448" w:rsidRPr="00D12132" w:rsidRDefault="00950448" w:rsidP="00D9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21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578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546C5" w14:textId="77777777" w:rsidR="00950448" w:rsidRPr="002A5165" w:rsidRDefault="00950448" w:rsidP="00D9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8D8F3" w14:textId="77777777" w:rsidR="00950448" w:rsidRPr="00D12132" w:rsidRDefault="00950448" w:rsidP="00D9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D12132">
              <w:rPr>
                <w:rFonts w:ascii="Times New Roman" w:eastAsia="Times New Roman" w:hAnsi="Times New Roman" w:cs="Times New Roman"/>
                <w:color w:val="000000"/>
                <w:szCs w:val="20"/>
              </w:rPr>
              <w:t>-5.2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78C89" w14:textId="77777777" w:rsidR="00950448" w:rsidRPr="00D12132" w:rsidRDefault="00950448" w:rsidP="00D91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21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drug/pheromone exporter, ABC superfamily</w:t>
            </w:r>
          </w:p>
        </w:tc>
      </w:tr>
      <w:tr w:rsidR="00950448" w:rsidRPr="00D12132" w14:paraId="5643615B" w14:textId="77777777" w:rsidTr="00D91AAA">
        <w:trPr>
          <w:trHeight w:val="290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2BDDD" w14:textId="77777777" w:rsidR="00950448" w:rsidRPr="00D12132" w:rsidRDefault="00950448" w:rsidP="00D9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21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15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A676F" w14:textId="77777777" w:rsidR="00950448" w:rsidRPr="002A5165" w:rsidRDefault="00950448" w:rsidP="00D9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EBDE0" w14:textId="77777777" w:rsidR="00950448" w:rsidRPr="00D12132" w:rsidRDefault="00950448" w:rsidP="00D9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D12132">
              <w:rPr>
                <w:rFonts w:ascii="Times New Roman" w:eastAsia="Times New Roman" w:hAnsi="Times New Roman" w:cs="Times New Roman"/>
                <w:color w:val="000000"/>
                <w:szCs w:val="20"/>
              </w:rPr>
              <w:t>-3.7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73AB1" w14:textId="77777777" w:rsidR="00950448" w:rsidRPr="00D12132" w:rsidRDefault="00950448" w:rsidP="00D91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21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drug/pheromone exporter, ABC superfamily</w:t>
            </w:r>
          </w:p>
        </w:tc>
      </w:tr>
      <w:tr w:rsidR="00950448" w:rsidRPr="00D12132" w14:paraId="0EE2EF2F" w14:textId="77777777" w:rsidTr="00D91AAA">
        <w:trPr>
          <w:trHeight w:val="290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ABDB7" w14:textId="77777777" w:rsidR="00950448" w:rsidRPr="00D12132" w:rsidRDefault="00950448" w:rsidP="00D9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21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095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D17A2" w14:textId="77777777" w:rsidR="00950448" w:rsidRPr="002A5165" w:rsidRDefault="00950448" w:rsidP="00D9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068F6" w14:textId="77777777" w:rsidR="00950448" w:rsidRPr="00D12132" w:rsidRDefault="00950448" w:rsidP="00D9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D12132">
              <w:rPr>
                <w:rFonts w:ascii="Times New Roman" w:eastAsia="Times New Roman" w:hAnsi="Times New Roman" w:cs="Times New Roman"/>
                <w:color w:val="000000"/>
                <w:szCs w:val="20"/>
              </w:rPr>
              <w:t>-3.2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7674F" w14:textId="77777777" w:rsidR="00950448" w:rsidRPr="00D12132" w:rsidRDefault="00950448" w:rsidP="00D91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21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drug/pheromone exporter, ABC superfamily</w:t>
            </w:r>
          </w:p>
        </w:tc>
      </w:tr>
      <w:tr w:rsidR="00950448" w:rsidRPr="00D12132" w14:paraId="43271326" w14:textId="77777777" w:rsidTr="00D91AAA">
        <w:trPr>
          <w:trHeight w:val="290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E9B5E" w14:textId="77777777" w:rsidR="00950448" w:rsidRPr="00D12132" w:rsidRDefault="00950448" w:rsidP="00D9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21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954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B2EF3" w14:textId="77777777" w:rsidR="00950448" w:rsidRPr="002A5165" w:rsidRDefault="00950448" w:rsidP="00D9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51D43" w14:textId="77777777" w:rsidR="00950448" w:rsidRPr="00D12132" w:rsidRDefault="00950448" w:rsidP="00D9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D12132">
              <w:rPr>
                <w:rFonts w:ascii="Times New Roman" w:eastAsia="Times New Roman" w:hAnsi="Times New Roman" w:cs="Times New Roman"/>
                <w:color w:val="000000"/>
                <w:szCs w:val="20"/>
              </w:rPr>
              <w:t>-3.1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045EA" w14:textId="77777777" w:rsidR="00950448" w:rsidRPr="00D12132" w:rsidRDefault="00950448" w:rsidP="00D91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21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drug/pheromone exporter, ABC superfamily</w:t>
            </w:r>
          </w:p>
        </w:tc>
      </w:tr>
      <w:tr w:rsidR="00950448" w:rsidRPr="00D12132" w14:paraId="71644F69" w14:textId="77777777" w:rsidTr="00D91AAA">
        <w:trPr>
          <w:trHeight w:val="290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67D6F" w14:textId="77777777" w:rsidR="00950448" w:rsidRPr="00D12132" w:rsidRDefault="00950448" w:rsidP="00D9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21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7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6E2FD" w14:textId="77777777" w:rsidR="00950448" w:rsidRPr="00503826" w:rsidRDefault="00950448" w:rsidP="00D9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0382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2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EF1AE" w14:textId="77777777" w:rsidR="00950448" w:rsidRPr="00D12132" w:rsidRDefault="00950448" w:rsidP="00D9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D12132">
              <w:rPr>
                <w:rFonts w:ascii="Times New Roman" w:eastAsia="Times New Roman" w:hAnsi="Times New Roman" w:cs="Times New Roman"/>
                <w:color w:val="000000"/>
                <w:szCs w:val="20"/>
              </w:rPr>
              <w:t>-3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A7E18" w14:textId="77777777" w:rsidR="00950448" w:rsidRPr="00D12132" w:rsidRDefault="00950448" w:rsidP="00D91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21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drug/pheromone exporter, ABC superfamily</w:t>
            </w:r>
          </w:p>
        </w:tc>
      </w:tr>
      <w:tr w:rsidR="00950448" w:rsidRPr="00D12132" w14:paraId="76015C0E" w14:textId="77777777" w:rsidTr="00D91AAA">
        <w:trPr>
          <w:trHeight w:val="290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7502E" w14:textId="77777777" w:rsidR="00950448" w:rsidRPr="00D12132" w:rsidRDefault="00950448" w:rsidP="00D9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D121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754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BB0E1" w14:textId="77777777" w:rsidR="00950448" w:rsidRPr="00503826" w:rsidRDefault="00950448" w:rsidP="00D9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0382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3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D7C1C" w14:textId="77777777" w:rsidR="00950448" w:rsidRPr="00D12132" w:rsidRDefault="00950448" w:rsidP="00D9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D12132">
              <w:rPr>
                <w:rFonts w:ascii="Times New Roman" w:eastAsia="Times New Roman" w:hAnsi="Times New Roman" w:cs="Times New Roman"/>
                <w:color w:val="000000"/>
                <w:szCs w:val="20"/>
              </w:rPr>
              <w:t>-2.1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F05E1" w14:textId="77777777" w:rsidR="00950448" w:rsidRPr="00D12132" w:rsidRDefault="00950448" w:rsidP="00D91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21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drug resistance-associated protein/mitoxantrone resistance protein, ABC superfamily</w:t>
            </w:r>
          </w:p>
        </w:tc>
      </w:tr>
      <w:tr w:rsidR="00950448" w:rsidRPr="00D12132" w14:paraId="1E323B1B" w14:textId="77777777" w:rsidTr="00D91AAA">
        <w:trPr>
          <w:trHeight w:val="290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584B1" w14:textId="77777777" w:rsidR="00950448" w:rsidRPr="00D12132" w:rsidRDefault="00950448" w:rsidP="00D9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21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019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03AA9" w14:textId="77777777" w:rsidR="00950448" w:rsidRPr="00503826" w:rsidRDefault="00950448" w:rsidP="00D9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0382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2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766B8" w14:textId="77777777" w:rsidR="00950448" w:rsidRPr="00D12132" w:rsidRDefault="00950448" w:rsidP="00D9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21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C8E77" w14:textId="77777777" w:rsidR="00950448" w:rsidRPr="00D12132" w:rsidRDefault="00950448" w:rsidP="00D91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21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drug/pheromone exporter, ABC superfamily</w:t>
            </w:r>
          </w:p>
        </w:tc>
      </w:tr>
      <w:tr w:rsidR="00950448" w:rsidRPr="00D12132" w14:paraId="23BA5C1D" w14:textId="77777777" w:rsidTr="00D91AAA">
        <w:trPr>
          <w:trHeight w:val="290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2466A" w14:textId="77777777" w:rsidR="00950448" w:rsidRPr="00D12132" w:rsidRDefault="00950448" w:rsidP="00D9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21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586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40E8C" w14:textId="77777777" w:rsidR="00950448" w:rsidRPr="002A5165" w:rsidRDefault="00950448" w:rsidP="00D9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EF9FC" w14:textId="77777777" w:rsidR="00950448" w:rsidRPr="00D12132" w:rsidRDefault="00950448" w:rsidP="00D9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21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90C50" w14:textId="77777777" w:rsidR="00950448" w:rsidRPr="00D12132" w:rsidRDefault="00950448" w:rsidP="00D91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21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drug/pheromone exporter, ABC superfamily</w:t>
            </w:r>
          </w:p>
        </w:tc>
      </w:tr>
      <w:tr w:rsidR="00950448" w:rsidRPr="00D12132" w14:paraId="00754EC7" w14:textId="77777777" w:rsidTr="00D91AAA">
        <w:trPr>
          <w:trHeight w:val="290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C9289" w14:textId="77777777" w:rsidR="00950448" w:rsidRPr="00D12132" w:rsidRDefault="00950448" w:rsidP="00D9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21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023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E6EFB" w14:textId="77777777" w:rsidR="00950448" w:rsidRPr="00503826" w:rsidRDefault="00950448" w:rsidP="00D9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0382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3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46B86" w14:textId="77777777" w:rsidR="00950448" w:rsidRPr="00D12132" w:rsidRDefault="00950448" w:rsidP="00D9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21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DD36F" w14:textId="77777777" w:rsidR="00950448" w:rsidRPr="00D12132" w:rsidRDefault="00950448" w:rsidP="00D91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21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drug resistance-associated protein/mitoxantrone resistance protein, ABC superfamily</w:t>
            </w:r>
          </w:p>
        </w:tc>
      </w:tr>
      <w:tr w:rsidR="00950448" w:rsidRPr="00D12132" w14:paraId="1E861BD5" w14:textId="77777777" w:rsidTr="00D91AAA">
        <w:trPr>
          <w:trHeight w:val="290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BC8BD" w14:textId="77777777" w:rsidR="00950448" w:rsidRPr="00D12132" w:rsidRDefault="00950448" w:rsidP="00D9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21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085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0C716" w14:textId="77777777" w:rsidR="00950448" w:rsidRPr="00503826" w:rsidRDefault="00950448" w:rsidP="00D9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0382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62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286D3" w14:textId="77777777" w:rsidR="00950448" w:rsidRPr="00D12132" w:rsidRDefault="00950448" w:rsidP="00D9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21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B1735" w14:textId="77777777" w:rsidR="00950448" w:rsidRPr="00D12132" w:rsidRDefault="00950448" w:rsidP="00D91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21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drug resistance-associated protein/mitoxantrone resistance protein, ABC superfamily</w:t>
            </w:r>
          </w:p>
        </w:tc>
      </w:tr>
      <w:tr w:rsidR="00950448" w:rsidRPr="00D12132" w14:paraId="611D0B30" w14:textId="77777777" w:rsidTr="00D91AAA">
        <w:trPr>
          <w:trHeight w:val="290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66A1C" w14:textId="77777777" w:rsidR="00950448" w:rsidRPr="00D12132" w:rsidRDefault="00950448" w:rsidP="00D9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21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699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182B3" w14:textId="77777777" w:rsidR="00950448" w:rsidRPr="00503826" w:rsidRDefault="00950448" w:rsidP="00D9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0382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62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FCE49" w14:textId="77777777" w:rsidR="00950448" w:rsidRPr="00D12132" w:rsidRDefault="00950448" w:rsidP="00D9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21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6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9CEBE" w14:textId="77777777" w:rsidR="00950448" w:rsidRPr="00D12132" w:rsidRDefault="00950448" w:rsidP="00D91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21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drug resistance-associated protein/mitoxantrone resistance protein, ABC superfamily</w:t>
            </w:r>
          </w:p>
        </w:tc>
      </w:tr>
      <w:tr w:rsidR="00950448" w:rsidRPr="00D12132" w14:paraId="146396BB" w14:textId="77777777" w:rsidTr="00D91AAA">
        <w:trPr>
          <w:trHeight w:val="290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32B2C" w14:textId="77777777" w:rsidR="00950448" w:rsidRPr="00D12132" w:rsidRDefault="00950448" w:rsidP="00D9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21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12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BFEB1" w14:textId="77777777" w:rsidR="00950448" w:rsidRPr="002A5165" w:rsidRDefault="00950448" w:rsidP="00D9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69F9E" w14:textId="77777777" w:rsidR="00950448" w:rsidRPr="00D12132" w:rsidRDefault="00950448" w:rsidP="00D9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21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9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67001" w14:textId="77777777" w:rsidR="00950448" w:rsidRPr="00D12132" w:rsidRDefault="00950448" w:rsidP="00D91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21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ribosomal peptide synthetase/alpha-aminoadipate reductase and related enzymes</w:t>
            </w:r>
          </w:p>
        </w:tc>
      </w:tr>
      <w:tr w:rsidR="00950448" w:rsidRPr="00D12132" w14:paraId="429368F5" w14:textId="77777777" w:rsidTr="00D91AAA">
        <w:trPr>
          <w:trHeight w:val="290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A3888" w14:textId="77777777" w:rsidR="00950448" w:rsidRPr="00D12132" w:rsidRDefault="00950448" w:rsidP="00D9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21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455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7A6E0" w14:textId="77777777" w:rsidR="00950448" w:rsidRPr="002A5165" w:rsidRDefault="00950448" w:rsidP="00D9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9C7AC" w14:textId="77777777" w:rsidR="00950448" w:rsidRPr="00D12132" w:rsidRDefault="00950448" w:rsidP="00D9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21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9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E0BB2" w14:textId="77777777" w:rsidR="00950448" w:rsidRPr="00D12132" w:rsidRDefault="00950448" w:rsidP="00D91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21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ribosomal peptide synthetase/alpha-aminoadipate reductase and related enzymes</w:t>
            </w:r>
          </w:p>
        </w:tc>
      </w:tr>
      <w:tr w:rsidR="00950448" w:rsidRPr="00D12132" w14:paraId="1475B614" w14:textId="77777777" w:rsidTr="00D91AAA">
        <w:trPr>
          <w:trHeight w:val="290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E48CF" w14:textId="77777777" w:rsidR="00950448" w:rsidRPr="00D12132" w:rsidRDefault="00950448" w:rsidP="00D9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21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107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C03D2" w14:textId="77777777" w:rsidR="00950448" w:rsidRPr="002A5165" w:rsidRDefault="00950448" w:rsidP="00D9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B41DE" w14:textId="77777777" w:rsidR="00950448" w:rsidRPr="00D12132" w:rsidRDefault="00950448" w:rsidP="00D9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21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AAC6E" w14:textId="77777777" w:rsidR="00950448" w:rsidRPr="00D12132" w:rsidRDefault="00950448" w:rsidP="00D91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21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ribosomal peptide synthetase/alpha-aminoadipate reductase and related enzymes</w:t>
            </w:r>
          </w:p>
        </w:tc>
      </w:tr>
      <w:tr w:rsidR="00950448" w:rsidRPr="00D12132" w14:paraId="14BF3BDB" w14:textId="77777777" w:rsidTr="00D91AAA">
        <w:trPr>
          <w:trHeight w:val="290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6E700" w14:textId="77777777" w:rsidR="00950448" w:rsidRPr="00D12132" w:rsidRDefault="00950448" w:rsidP="00D9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21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139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89FCA" w14:textId="77777777" w:rsidR="00950448" w:rsidRPr="00503826" w:rsidRDefault="00950448" w:rsidP="00D9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0382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7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6CDBC" w14:textId="77777777" w:rsidR="00950448" w:rsidRPr="00D12132" w:rsidRDefault="00950448" w:rsidP="00D9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21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F60BF" w14:textId="77777777" w:rsidR="00950448" w:rsidRPr="00D12132" w:rsidRDefault="00950448" w:rsidP="00D91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21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ribosomal peptide synthetase/alpha-aminoadipate reductase and related enzymes</w:t>
            </w:r>
          </w:p>
        </w:tc>
      </w:tr>
      <w:tr w:rsidR="00950448" w:rsidRPr="00D12132" w14:paraId="1ADDB474" w14:textId="77777777" w:rsidTr="00D91AAA">
        <w:trPr>
          <w:trHeight w:val="290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80A71" w14:textId="77777777" w:rsidR="00950448" w:rsidRPr="00D12132" w:rsidRDefault="00950448" w:rsidP="00D9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21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882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54846" w14:textId="77777777" w:rsidR="00950448" w:rsidRPr="00503826" w:rsidRDefault="00950448" w:rsidP="00D9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0382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7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27A3F" w14:textId="77777777" w:rsidR="00950448" w:rsidRPr="00D12132" w:rsidRDefault="00950448" w:rsidP="00D9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21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8B468" w14:textId="77777777" w:rsidR="00950448" w:rsidRPr="00D12132" w:rsidRDefault="00950448" w:rsidP="00D91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21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ribosomal peptide synthetase/alpha-aminoadipate reductase and related enzymes</w:t>
            </w:r>
          </w:p>
        </w:tc>
      </w:tr>
      <w:tr w:rsidR="00950448" w:rsidRPr="00D12132" w14:paraId="3306EA20" w14:textId="77777777" w:rsidTr="00D91AAA">
        <w:trPr>
          <w:trHeight w:val="290"/>
          <w:jc w:val="center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0823C" w14:textId="77777777" w:rsidR="00950448" w:rsidRPr="00D12132" w:rsidRDefault="00950448" w:rsidP="00D9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21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065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10532" w14:textId="77777777" w:rsidR="00950448" w:rsidRPr="002A5165" w:rsidRDefault="00950448" w:rsidP="00D9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5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1415B" w14:textId="77777777" w:rsidR="00950448" w:rsidRPr="00D12132" w:rsidRDefault="00950448" w:rsidP="00D9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21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5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51301" w14:textId="77777777" w:rsidR="00950448" w:rsidRPr="00D12132" w:rsidRDefault="00950448" w:rsidP="00D91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21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ribosomal peptide synthetase/alpha-aminoadipate reductase and related enzymes</w:t>
            </w:r>
          </w:p>
        </w:tc>
      </w:tr>
    </w:tbl>
    <w:p w14:paraId="3AF17BCA" w14:textId="77777777" w:rsidR="000545F2" w:rsidRDefault="005176CF"/>
    <w:sectPr w:rsidR="000545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0448"/>
    <w:rsid w:val="00155451"/>
    <w:rsid w:val="005176CF"/>
    <w:rsid w:val="00830BB6"/>
    <w:rsid w:val="00950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21BC27"/>
  <w15:chartTrackingRefBased/>
  <w15:docId w15:val="{D85F5C51-62AC-4A42-A54A-690E685BB5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04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4</Words>
  <Characters>1792</Characters>
  <Application>Microsoft Office Word</Application>
  <DocSecurity>0</DocSecurity>
  <Lines>14</Lines>
  <Paragraphs>4</Paragraphs>
  <ScaleCrop>false</ScaleCrop>
  <Company/>
  <LinksUpToDate>false</LinksUpToDate>
  <CharactersWithSpaces>2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dice Swift</dc:creator>
  <cp:keywords/>
  <dc:description/>
  <cp:lastModifiedBy>Microsoft Office User</cp:lastModifiedBy>
  <cp:revision>2</cp:revision>
  <dcterms:created xsi:type="dcterms:W3CDTF">2021-05-16T21:55:00Z</dcterms:created>
  <dcterms:modified xsi:type="dcterms:W3CDTF">2021-05-19T17:30:00Z</dcterms:modified>
</cp:coreProperties>
</file>